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9A6" w:rsidRPr="00B23C8A" w:rsidRDefault="003559A6" w:rsidP="003559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3C8A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. N</w:t>
      </w:r>
      <w:r w:rsidRPr="00B23C8A">
        <w:rPr>
          <w:rFonts w:ascii="Times New Roman" w:hAnsi="Times New Roman" w:cs="Times New Roman"/>
          <w:b/>
          <w:sz w:val="24"/>
          <w:szCs w:val="24"/>
        </w:rPr>
        <w:t>ucleotide (top right) and amino acid (bottom left) identities (%) of RSMV N genes among isolates from southern China</w:t>
      </w:r>
    </w:p>
    <w:p w:rsidR="003559A6" w:rsidRPr="00B23C8A" w:rsidRDefault="003559A6" w:rsidP="003559A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080"/>
        <w:gridCol w:w="1200"/>
        <w:gridCol w:w="765"/>
        <w:gridCol w:w="765"/>
        <w:gridCol w:w="765"/>
        <w:gridCol w:w="765"/>
        <w:gridCol w:w="765"/>
        <w:gridCol w:w="778"/>
        <w:gridCol w:w="778"/>
        <w:gridCol w:w="887"/>
        <w:gridCol w:w="1086"/>
        <w:gridCol w:w="798"/>
        <w:gridCol w:w="798"/>
        <w:gridCol w:w="765"/>
        <w:gridCol w:w="765"/>
      </w:tblGrid>
      <w:tr w:rsidR="003559A6" w:rsidRPr="00B23C8A" w:rsidTr="00672D08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480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</w:tr>
      <w:tr w:rsidR="003559A6" w:rsidRPr="00B23C8A" w:rsidTr="00672D08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3559A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559A6" w:rsidRPr="00B23C8A" w:rsidTr="00672D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9A6" w:rsidRPr="00B23C8A" w:rsidRDefault="003559A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80BDF" w:rsidRDefault="00180BDF">
      <w:bookmarkStart w:id="0" w:name="_GoBack"/>
      <w:bookmarkEnd w:id="0"/>
    </w:p>
    <w:sectPr w:rsidR="00180BDF" w:rsidSect="003559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9A6"/>
    <w:rsid w:val="00180BDF"/>
    <w:rsid w:val="0035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DEB40-F237-46EC-BE69-F5C74EDE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1:58:00Z</dcterms:created>
  <dcterms:modified xsi:type="dcterms:W3CDTF">2018-10-25T01:59:00Z</dcterms:modified>
</cp:coreProperties>
</file>